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XSpec="center" w:tblpY="646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992"/>
        <w:gridCol w:w="3686"/>
        <w:gridCol w:w="1275"/>
        <w:gridCol w:w="1134"/>
        <w:gridCol w:w="1134"/>
      </w:tblGrid>
      <w:tr w:rsidR="00AE6CE5" w:rsidRPr="003F416C" w14:paraId="30A9FB98" w14:textId="77777777" w:rsidTr="00AE6CE5">
        <w:trPr>
          <w:trHeight w:val="464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16ED3529" w14:textId="77777777" w:rsidR="00BA6153" w:rsidRPr="003F416C" w:rsidRDefault="00BA6153" w:rsidP="00BA61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0" w:name="_GoBack"/>
            <w:bookmarkEnd w:id="0"/>
            <w:r w:rsidRPr="003F416C">
              <w:rPr>
                <w:rFonts w:ascii="Times New Roman" w:hAnsi="Times New Roman" w:cs="Times New Roman"/>
                <w:i/>
                <w:sz w:val="20"/>
                <w:szCs w:val="20"/>
              </w:rPr>
              <w:t>Targe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51D1E78" w14:textId="77777777" w:rsidR="00BA6153" w:rsidRPr="003F416C" w:rsidRDefault="00BA6153" w:rsidP="00BA61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416C">
              <w:rPr>
                <w:rFonts w:ascii="Times New Roman" w:hAnsi="Times New Roman" w:cs="Times New Roman"/>
                <w:i/>
                <w:sz w:val="20"/>
                <w:szCs w:val="20"/>
              </w:rPr>
              <w:t>Primer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9269A63" w14:textId="77777777" w:rsidR="00BA6153" w:rsidRPr="003F416C" w:rsidRDefault="00BA6153" w:rsidP="00BA61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416C">
              <w:rPr>
                <w:rFonts w:ascii="Times New Roman" w:hAnsi="Times New Roman" w:cs="Times New Roman"/>
                <w:i/>
                <w:sz w:val="20"/>
                <w:szCs w:val="20"/>
              </w:rPr>
              <w:t>Sequence (5’-3’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8FDBC08" w14:textId="77777777" w:rsidR="00BA6153" w:rsidRPr="003F416C" w:rsidRDefault="00BA6153" w:rsidP="00BA61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nnealing temperatu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923403F" w14:textId="77777777" w:rsidR="00BA6153" w:rsidRPr="003F416C" w:rsidRDefault="00BA6153" w:rsidP="00BA61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416C">
              <w:rPr>
                <w:rFonts w:ascii="Times New Roman" w:hAnsi="Times New Roman" w:cs="Times New Roman"/>
                <w:i/>
                <w:sz w:val="20"/>
                <w:szCs w:val="20"/>
              </w:rPr>
              <w:t>Product size (</w:t>
            </w:r>
            <w:proofErr w:type="spellStart"/>
            <w:r w:rsidRPr="003F416C">
              <w:rPr>
                <w:rFonts w:ascii="Times New Roman" w:hAnsi="Times New Roman" w:cs="Times New Roman"/>
                <w:i/>
                <w:sz w:val="20"/>
                <w:szCs w:val="20"/>
              </w:rPr>
              <w:t>bp</w:t>
            </w:r>
            <w:proofErr w:type="spellEnd"/>
            <w:r w:rsidRPr="003F416C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864735A" w14:textId="77777777" w:rsidR="00BA6153" w:rsidRPr="003F416C" w:rsidRDefault="00BA6153" w:rsidP="00BA61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416C">
              <w:rPr>
                <w:rFonts w:ascii="Times New Roman" w:hAnsi="Times New Roman" w:cs="Times New Roman"/>
                <w:i/>
                <w:sz w:val="20"/>
                <w:szCs w:val="20"/>
              </w:rPr>
              <w:t>Reference</w:t>
            </w:r>
          </w:p>
        </w:tc>
      </w:tr>
      <w:tr w:rsidR="00AE6CE5" w:rsidRPr="003F416C" w14:paraId="68F11950" w14:textId="77777777" w:rsidTr="00AE6CE5">
        <w:trPr>
          <w:trHeight w:val="806"/>
        </w:trPr>
        <w:tc>
          <w:tcPr>
            <w:tcW w:w="1526" w:type="dxa"/>
            <w:tcBorders>
              <w:top w:val="single" w:sz="4" w:space="0" w:color="auto"/>
            </w:tcBorders>
          </w:tcPr>
          <w:p w14:paraId="0425BD08" w14:textId="77777777" w:rsidR="00BA6153" w:rsidRPr="003F416C" w:rsidRDefault="00BA6153" w:rsidP="00BA61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36D181F9" w14:textId="77777777" w:rsidR="00BA6153" w:rsidRPr="003F416C" w:rsidRDefault="00BA6153" w:rsidP="00BA61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416C">
              <w:rPr>
                <w:rFonts w:ascii="Times New Roman" w:hAnsi="Times New Roman" w:cs="Times New Roman"/>
                <w:i/>
                <w:sz w:val="20"/>
                <w:szCs w:val="20"/>
              </w:rPr>
              <w:t>intI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E73EB6D" w14:textId="77777777" w:rsidR="00BA6153" w:rsidRPr="003F416C" w:rsidRDefault="00BA6153" w:rsidP="00BA61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1B7064" w14:textId="77777777" w:rsidR="00BA6153" w:rsidRPr="003F416C" w:rsidRDefault="00DF6910" w:rsidP="00BA6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S464 </w:t>
            </w:r>
          </w:p>
          <w:p w14:paraId="17B38439" w14:textId="77777777" w:rsidR="00BA6153" w:rsidRPr="003F416C" w:rsidRDefault="00DF6910" w:rsidP="00BA6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S463a 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5CE434A7" w14:textId="77777777" w:rsidR="00BA6153" w:rsidRPr="003F416C" w:rsidRDefault="00BA6153" w:rsidP="00BA61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9C4E27B" w14:textId="77777777" w:rsidR="00BA6153" w:rsidRPr="003F416C" w:rsidRDefault="00BA6153" w:rsidP="00BA61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416C">
              <w:rPr>
                <w:rFonts w:ascii="Times New Roman" w:eastAsia="Times New Roman" w:hAnsi="Times New Roman" w:cs="Times New Roman"/>
                <w:sz w:val="20"/>
                <w:szCs w:val="20"/>
              </w:rPr>
              <w:t>ACATGCGTGTAAATCATCGTCG</w:t>
            </w:r>
          </w:p>
          <w:p w14:paraId="51314D2B" w14:textId="77777777" w:rsidR="00BA6153" w:rsidRPr="003F416C" w:rsidRDefault="00BA6153" w:rsidP="00BA61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416C">
              <w:rPr>
                <w:rFonts w:ascii="Times New Roman" w:eastAsia="Times New Roman" w:hAnsi="Times New Roman" w:cs="Times New Roman"/>
                <w:sz w:val="20"/>
                <w:szCs w:val="20"/>
              </w:rPr>
              <w:t>CTGGATTTCGATCACGGCACG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B6A4535" w14:textId="77777777" w:rsidR="00BA6153" w:rsidRDefault="00BA6153" w:rsidP="00BA61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EDF33E" w14:textId="77777777" w:rsidR="00BA6153" w:rsidRPr="003F416C" w:rsidRDefault="00BA6153" w:rsidP="00BA6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°C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1998E6E" w14:textId="77777777" w:rsidR="00BA6153" w:rsidRPr="003F416C" w:rsidRDefault="00BA6153" w:rsidP="00BA61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F9E3F0" w14:textId="77777777" w:rsidR="00BA6153" w:rsidRPr="003F416C" w:rsidRDefault="00BA6153" w:rsidP="00BA6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16C">
              <w:rPr>
                <w:rFonts w:ascii="Times New Roman" w:hAnsi="Times New Roman" w:cs="Times New Roman"/>
                <w:sz w:val="20"/>
                <w:szCs w:val="20"/>
              </w:rPr>
              <w:t>47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FAA16BA" w14:textId="77777777" w:rsidR="00BA6153" w:rsidRPr="003F416C" w:rsidRDefault="00BA6153" w:rsidP="00BA61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369B50" w14:textId="77777777" w:rsidR="00BA6153" w:rsidRPr="003F416C" w:rsidRDefault="00BA6153" w:rsidP="00BA6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FC335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E6CE5" w:rsidRPr="003F416C" w14:paraId="0F06B4AB" w14:textId="77777777" w:rsidTr="00AE6CE5">
        <w:trPr>
          <w:trHeight w:val="799"/>
        </w:trPr>
        <w:tc>
          <w:tcPr>
            <w:tcW w:w="1526" w:type="dxa"/>
          </w:tcPr>
          <w:p w14:paraId="0464F652" w14:textId="77777777" w:rsidR="00BA6153" w:rsidRPr="003F416C" w:rsidRDefault="00BA6153" w:rsidP="00BA6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-clinical </w:t>
            </w:r>
            <w:r w:rsidR="00DF691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F416C">
              <w:rPr>
                <w:rFonts w:ascii="Times New Roman" w:hAnsi="Times New Roman" w:cs="Times New Roman"/>
                <w:sz w:val="20"/>
                <w:szCs w:val="20"/>
              </w:rPr>
              <w:t>lass 1 integron cassette array</w:t>
            </w:r>
          </w:p>
        </w:tc>
        <w:tc>
          <w:tcPr>
            <w:tcW w:w="992" w:type="dxa"/>
          </w:tcPr>
          <w:p w14:paraId="304A5C9D" w14:textId="77777777" w:rsidR="00BA6153" w:rsidRPr="003F416C" w:rsidRDefault="00DF6910" w:rsidP="00BA6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RG284 MRG285 </w:t>
            </w:r>
          </w:p>
        </w:tc>
        <w:tc>
          <w:tcPr>
            <w:tcW w:w="3686" w:type="dxa"/>
          </w:tcPr>
          <w:p w14:paraId="2FCFCF0C" w14:textId="77777777" w:rsidR="00BA6153" w:rsidRPr="003F416C" w:rsidRDefault="00BA6153" w:rsidP="00BA61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416C">
              <w:rPr>
                <w:rFonts w:ascii="Times New Roman" w:eastAsia="Times New Roman" w:hAnsi="Times New Roman" w:cs="Times New Roman"/>
                <w:sz w:val="20"/>
                <w:szCs w:val="20"/>
              </w:rPr>
              <w:t>GTTACGCCGTGGGTCGATG</w:t>
            </w:r>
          </w:p>
          <w:p w14:paraId="5246DB4C" w14:textId="77777777" w:rsidR="00BA6153" w:rsidRPr="003F416C" w:rsidRDefault="00BA6153" w:rsidP="00BA61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416C">
              <w:rPr>
                <w:rFonts w:ascii="Times New Roman" w:eastAsia="Times New Roman" w:hAnsi="Times New Roman" w:cs="Times New Roman"/>
                <w:sz w:val="20"/>
                <w:szCs w:val="20"/>
              </w:rPr>
              <w:t>CCAGAGCAGCCGTAGAGC</w:t>
            </w:r>
          </w:p>
        </w:tc>
        <w:tc>
          <w:tcPr>
            <w:tcW w:w="1275" w:type="dxa"/>
          </w:tcPr>
          <w:p w14:paraId="0357C795" w14:textId="77777777" w:rsidR="00BA6153" w:rsidRDefault="00BA6153" w:rsidP="00BA6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°C</w:t>
            </w:r>
          </w:p>
        </w:tc>
        <w:tc>
          <w:tcPr>
            <w:tcW w:w="1134" w:type="dxa"/>
          </w:tcPr>
          <w:p w14:paraId="599051DB" w14:textId="77777777" w:rsidR="00BA6153" w:rsidRPr="0082101F" w:rsidRDefault="00BA6153" w:rsidP="00BA6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ariable* </w:t>
            </w:r>
          </w:p>
        </w:tc>
        <w:tc>
          <w:tcPr>
            <w:tcW w:w="1134" w:type="dxa"/>
          </w:tcPr>
          <w:p w14:paraId="10A11747" w14:textId="77777777" w:rsidR="00BA6153" w:rsidRPr="003F416C" w:rsidRDefault="00BA6153" w:rsidP="00BA6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FC335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E6CE5" w:rsidRPr="003F416C" w14:paraId="42FBEBB9" w14:textId="77777777" w:rsidTr="00AE6CE5">
        <w:trPr>
          <w:trHeight w:val="754"/>
        </w:trPr>
        <w:tc>
          <w:tcPr>
            <w:tcW w:w="1526" w:type="dxa"/>
          </w:tcPr>
          <w:p w14:paraId="0F4DCE9A" w14:textId="77777777" w:rsidR="00BA6153" w:rsidRPr="003F416C" w:rsidRDefault="00BA6153" w:rsidP="00BA6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inical </w:t>
            </w:r>
            <w:r w:rsidR="00DF691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F416C">
              <w:rPr>
                <w:rFonts w:ascii="Times New Roman" w:hAnsi="Times New Roman" w:cs="Times New Roman"/>
                <w:sz w:val="20"/>
                <w:szCs w:val="20"/>
              </w:rPr>
              <w:t>lass 1 integron cassette array</w:t>
            </w:r>
          </w:p>
        </w:tc>
        <w:tc>
          <w:tcPr>
            <w:tcW w:w="992" w:type="dxa"/>
          </w:tcPr>
          <w:p w14:paraId="36FBB28D" w14:textId="77777777" w:rsidR="00BA6153" w:rsidRDefault="00DF6910" w:rsidP="00BA6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458</w:t>
            </w:r>
          </w:p>
          <w:p w14:paraId="70FDA56F" w14:textId="77777777" w:rsidR="00BA6153" w:rsidRPr="003F416C" w:rsidRDefault="00DF6910" w:rsidP="00BA6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459</w:t>
            </w:r>
          </w:p>
        </w:tc>
        <w:tc>
          <w:tcPr>
            <w:tcW w:w="3686" w:type="dxa"/>
          </w:tcPr>
          <w:p w14:paraId="4DC087D6" w14:textId="77777777" w:rsidR="00BA6153" w:rsidRPr="00576D1D" w:rsidRDefault="00BA6153" w:rsidP="00BA61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6D1D">
              <w:rPr>
                <w:rFonts w:ascii="Times New Roman" w:eastAsia="Times New Roman" w:hAnsi="Times New Roman" w:cs="Times New Roman"/>
                <w:sz w:val="20"/>
                <w:szCs w:val="20"/>
              </w:rPr>
              <w:t>GTTTGATGTTATGGAGCAGCAACG</w:t>
            </w:r>
          </w:p>
          <w:p w14:paraId="6E2807F6" w14:textId="77777777" w:rsidR="00BA6153" w:rsidRPr="00576D1D" w:rsidRDefault="00BA6153" w:rsidP="00BA61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6D1D">
              <w:rPr>
                <w:rFonts w:ascii="Times New Roman" w:eastAsia="Times New Roman" w:hAnsi="Times New Roman" w:cs="Times New Roman"/>
                <w:sz w:val="20"/>
                <w:szCs w:val="20"/>
              </w:rPr>
              <w:t>GCAAAAAGGCAGCAATTATGAGCC</w:t>
            </w:r>
          </w:p>
          <w:p w14:paraId="10C665CD" w14:textId="77777777" w:rsidR="00BA6153" w:rsidRPr="003F416C" w:rsidRDefault="00BA6153" w:rsidP="00BA61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63C1FA6" w14:textId="77777777" w:rsidR="00BA6153" w:rsidRDefault="00BA6153" w:rsidP="00BA6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°C</w:t>
            </w:r>
          </w:p>
        </w:tc>
        <w:tc>
          <w:tcPr>
            <w:tcW w:w="1134" w:type="dxa"/>
          </w:tcPr>
          <w:p w14:paraId="6B96E34B" w14:textId="77777777" w:rsidR="00BA6153" w:rsidRPr="003F416C" w:rsidRDefault="00BA6153" w:rsidP="00BA6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*</w:t>
            </w:r>
          </w:p>
        </w:tc>
        <w:tc>
          <w:tcPr>
            <w:tcW w:w="1134" w:type="dxa"/>
          </w:tcPr>
          <w:p w14:paraId="169A92BC" w14:textId="77777777" w:rsidR="00BA6153" w:rsidRPr="003F416C" w:rsidRDefault="00BA6153" w:rsidP="00BA6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FC335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E6CE5" w:rsidRPr="003F416C" w14:paraId="4EB2CB26" w14:textId="77777777" w:rsidTr="00AE6CE5">
        <w:trPr>
          <w:trHeight w:val="481"/>
        </w:trPr>
        <w:tc>
          <w:tcPr>
            <w:tcW w:w="1526" w:type="dxa"/>
          </w:tcPr>
          <w:p w14:paraId="558EDF3D" w14:textId="77777777" w:rsidR="00BA6153" w:rsidRPr="003F416C" w:rsidRDefault="00BA6153" w:rsidP="00BA6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16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FC335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F41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DNA</w:t>
            </w:r>
          </w:p>
        </w:tc>
        <w:tc>
          <w:tcPr>
            <w:tcW w:w="992" w:type="dxa"/>
          </w:tcPr>
          <w:p w14:paraId="6517087D" w14:textId="77777777" w:rsidR="00BA6153" w:rsidRPr="003F416C" w:rsidRDefault="00BA6153" w:rsidP="00BA6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16C">
              <w:rPr>
                <w:rFonts w:ascii="Times New Roman" w:hAnsi="Times New Roman" w:cs="Times New Roman"/>
                <w:sz w:val="20"/>
                <w:szCs w:val="20"/>
              </w:rPr>
              <w:t>f27</w:t>
            </w:r>
          </w:p>
          <w:p w14:paraId="3FADA1BD" w14:textId="77777777" w:rsidR="00BA6153" w:rsidRPr="003F416C" w:rsidRDefault="00BA6153" w:rsidP="00BA6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16C">
              <w:rPr>
                <w:rFonts w:ascii="Times New Roman" w:hAnsi="Times New Roman" w:cs="Times New Roman"/>
                <w:sz w:val="20"/>
                <w:szCs w:val="20"/>
              </w:rPr>
              <w:t>r1492</w:t>
            </w:r>
          </w:p>
        </w:tc>
        <w:tc>
          <w:tcPr>
            <w:tcW w:w="3686" w:type="dxa"/>
          </w:tcPr>
          <w:p w14:paraId="0322B2F2" w14:textId="77777777" w:rsidR="00BA6153" w:rsidRPr="003F416C" w:rsidRDefault="00BA6153" w:rsidP="00BA6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AGTTTGATCMTGG</w:t>
            </w:r>
            <w:r w:rsidRPr="003F416C">
              <w:rPr>
                <w:rFonts w:ascii="Times New Roman" w:hAnsi="Times New Roman" w:cs="Times New Roman"/>
                <w:sz w:val="20"/>
                <w:szCs w:val="20"/>
              </w:rPr>
              <w:t>CTC</w:t>
            </w:r>
          </w:p>
          <w:p w14:paraId="653794E0" w14:textId="77777777" w:rsidR="00BA6153" w:rsidRPr="003F416C" w:rsidRDefault="00BA6153" w:rsidP="00BA6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16C">
              <w:rPr>
                <w:rFonts w:ascii="Times New Roman" w:hAnsi="Times New Roman" w:cs="Times New Roman"/>
                <w:sz w:val="20"/>
                <w:szCs w:val="20"/>
              </w:rPr>
              <w:t>TACGGYTACCTTGTTACGACTT</w:t>
            </w:r>
          </w:p>
        </w:tc>
        <w:tc>
          <w:tcPr>
            <w:tcW w:w="1275" w:type="dxa"/>
          </w:tcPr>
          <w:p w14:paraId="2057409A" w14:textId="77777777" w:rsidR="00BA6153" w:rsidRPr="003F416C" w:rsidRDefault="00BA6153" w:rsidP="00BA6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°C</w:t>
            </w:r>
          </w:p>
        </w:tc>
        <w:tc>
          <w:tcPr>
            <w:tcW w:w="1134" w:type="dxa"/>
          </w:tcPr>
          <w:p w14:paraId="4E561BA7" w14:textId="77777777" w:rsidR="00BA6153" w:rsidRPr="003F416C" w:rsidRDefault="00BA6153" w:rsidP="00BA6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16C">
              <w:rPr>
                <w:rFonts w:ascii="Times New Roman" w:hAnsi="Times New Roman" w:cs="Times New Roman"/>
                <w:sz w:val="20"/>
                <w:szCs w:val="20"/>
              </w:rPr>
              <w:t>1379</w:t>
            </w:r>
          </w:p>
        </w:tc>
        <w:tc>
          <w:tcPr>
            <w:tcW w:w="1134" w:type="dxa"/>
          </w:tcPr>
          <w:p w14:paraId="586FA8FD" w14:textId="77777777" w:rsidR="00BA6153" w:rsidRPr="003F416C" w:rsidRDefault="00BA6153" w:rsidP="00BA6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FC335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E6CE5" w:rsidRPr="003F416C" w14:paraId="6BA677EB" w14:textId="77777777" w:rsidTr="00AE6CE5">
        <w:trPr>
          <w:trHeight w:val="481"/>
        </w:trPr>
        <w:tc>
          <w:tcPr>
            <w:tcW w:w="1526" w:type="dxa"/>
          </w:tcPr>
          <w:p w14:paraId="3C285775" w14:textId="77777777" w:rsidR="00BA6153" w:rsidRPr="003F416C" w:rsidRDefault="00BA6153" w:rsidP="00BA6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416C">
              <w:rPr>
                <w:rFonts w:ascii="Times New Roman" w:hAnsi="Times New Roman" w:cs="Times New Roman"/>
                <w:i/>
                <w:sz w:val="20"/>
                <w:szCs w:val="20"/>
              </w:rPr>
              <w:t>rpoB</w:t>
            </w:r>
            <w:proofErr w:type="spellEnd"/>
            <w:r w:rsidRPr="003F41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72AFF77F" w14:textId="77777777" w:rsidR="00BA6153" w:rsidRPr="003F416C" w:rsidRDefault="00BA6153" w:rsidP="00BA6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416C">
              <w:rPr>
                <w:rFonts w:ascii="Times New Roman" w:hAnsi="Times New Roman" w:cs="Times New Roman"/>
                <w:sz w:val="20"/>
                <w:szCs w:val="20"/>
              </w:rPr>
              <w:t>RpoB</w:t>
            </w:r>
            <w:proofErr w:type="spellEnd"/>
            <w:r w:rsidRPr="003F416C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  <w:p w14:paraId="63B6B4BA" w14:textId="77777777" w:rsidR="00BA6153" w:rsidRPr="003F416C" w:rsidRDefault="00BA6153" w:rsidP="00BA6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416C">
              <w:rPr>
                <w:rFonts w:ascii="Times New Roman" w:hAnsi="Times New Roman" w:cs="Times New Roman"/>
                <w:sz w:val="20"/>
                <w:szCs w:val="20"/>
              </w:rPr>
              <w:t>RpoB</w:t>
            </w:r>
            <w:proofErr w:type="spellEnd"/>
            <w:r w:rsidRPr="003F416C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686" w:type="dxa"/>
          </w:tcPr>
          <w:p w14:paraId="73402B7E" w14:textId="77777777" w:rsidR="00BA6153" w:rsidRPr="003F416C" w:rsidRDefault="00BA6153" w:rsidP="00BA61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416C">
              <w:rPr>
                <w:rFonts w:ascii="Times New Roman" w:eastAsia="Times New Roman" w:hAnsi="Times New Roman" w:cs="Times New Roman"/>
                <w:sz w:val="20"/>
                <w:szCs w:val="20"/>
              </w:rPr>
              <w:t>AACCAGTTCCGCGTTGGCCTGG</w:t>
            </w:r>
          </w:p>
          <w:p w14:paraId="7FD17E80" w14:textId="77777777" w:rsidR="00BA6153" w:rsidRPr="003F416C" w:rsidRDefault="00BA6153" w:rsidP="00BA6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16C">
              <w:rPr>
                <w:rFonts w:ascii="Times New Roman" w:eastAsia="Times New Roman" w:hAnsi="Times New Roman" w:cs="Times New Roman"/>
                <w:sz w:val="20"/>
                <w:szCs w:val="20"/>
              </w:rPr>
              <w:t>CCTGAACAACACGCTCGGA</w:t>
            </w:r>
          </w:p>
        </w:tc>
        <w:tc>
          <w:tcPr>
            <w:tcW w:w="1275" w:type="dxa"/>
          </w:tcPr>
          <w:p w14:paraId="22EEECE9" w14:textId="77777777" w:rsidR="00BA6153" w:rsidRPr="003F416C" w:rsidRDefault="00BA6153" w:rsidP="00BA6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°C</w:t>
            </w:r>
          </w:p>
        </w:tc>
        <w:tc>
          <w:tcPr>
            <w:tcW w:w="1134" w:type="dxa"/>
          </w:tcPr>
          <w:p w14:paraId="43037C96" w14:textId="77777777" w:rsidR="00BA6153" w:rsidRPr="003F416C" w:rsidRDefault="00BA6153" w:rsidP="00BA6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16C">
              <w:rPr>
                <w:rFonts w:ascii="Times New Roman" w:hAnsi="Times New Roman" w:cs="Times New Roman"/>
                <w:sz w:val="20"/>
                <w:szCs w:val="20"/>
              </w:rPr>
              <w:t>973</w:t>
            </w:r>
          </w:p>
        </w:tc>
        <w:tc>
          <w:tcPr>
            <w:tcW w:w="1134" w:type="dxa"/>
          </w:tcPr>
          <w:p w14:paraId="77CF6D71" w14:textId="77777777" w:rsidR="00BA6153" w:rsidRPr="003F416C" w:rsidRDefault="00BA6153" w:rsidP="00BA6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FC33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E6CE5" w:rsidRPr="003F416C" w14:paraId="7935A7A6" w14:textId="77777777" w:rsidTr="00AE6CE5">
        <w:trPr>
          <w:trHeight w:val="494"/>
        </w:trPr>
        <w:tc>
          <w:tcPr>
            <w:tcW w:w="1526" w:type="dxa"/>
          </w:tcPr>
          <w:p w14:paraId="6C53538D" w14:textId="77777777" w:rsidR="00BA6153" w:rsidRPr="003F416C" w:rsidRDefault="00BA6153" w:rsidP="00BA6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16C">
              <w:rPr>
                <w:rFonts w:ascii="Times New Roman" w:hAnsi="Times New Roman" w:cs="Times New Roman"/>
                <w:i/>
                <w:sz w:val="20"/>
                <w:szCs w:val="20"/>
              </w:rPr>
              <w:t>hsp60</w:t>
            </w:r>
            <w:r w:rsidRPr="003F41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53B938B0" w14:textId="77777777" w:rsidR="00BA6153" w:rsidRPr="003F416C" w:rsidRDefault="00BA6153" w:rsidP="00BA6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16C">
              <w:rPr>
                <w:rFonts w:ascii="Times New Roman" w:hAnsi="Times New Roman" w:cs="Times New Roman"/>
                <w:sz w:val="20"/>
                <w:szCs w:val="20"/>
              </w:rPr>
              <w:t>Hsp60-F</w:t>
            </w:r>
          </w:p>
          <w:p w14:paraId="03C0AA82" w14:textId="77777777" w:rsidR="00BA6153" w:rsidRPr="003F416C" w:rsidRDefault="00BA6153" w:rsidP="00BA6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16C">
              <w:rPr>
                <w:rFonts w:ascii="Times New Roman" w:hAnsi="Times New Roman" w:cs="Times New Roman"/>
                <w:sz w:val="20"/>
                <w:szCs w:val="20"/>
              </w:rPr>
              <w:t>Hsp60-R</w:t>
            </w:r>
          </w:p>
        </w:tc>
        <w:tc>
          <w:tcPr>
            <w:tcW w:w="3686" w:type="dxa"/>
          </w:tcPr>
          <w:p w14:paraId="1159E64A" w14:textId="77777777" w:rsidR="00BA6153" w:rsidRPr="003F416C" w:rsidRDefault="00BA6153" w:rsidP="00BA61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416C">
              <w:rPr>
                <w:rFonts w:ascii="Times New Roman" w:eastAsia="Times New Roman" w:hAnsi="Times New Roman" w:cs="Times New Roman"/>
                <w:sz w:val="20"/>
                <w:szCs w:val="20"/>
              </w:rPr>
              <w:t>GGTAGAAGAAGGCGTGGTTGC</w:t>
            </w:r>
          </w:p>
          <w:p w14:paraId="40E46D0A" w14:textId="77777777" w:rsidR="00BA6153" w:rsidRPr="003F416C" w:rsidRDefault="00BA6153" w:rsidP="00DF6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16C">
              <w:rPr>
                <w:rFonts w:ascii="Times New Roman" w:eastAsia="Times New Roman" w:hAnsi="Times New Roman" w:cs="Times New Roman"/>
                <w:sz w:val="20"/>
                <w:szCs w:val="20"/>
              </w:rPr>
              <w:t>ATGCATTCGGTGGTGATCATCAG</w:t>
            </w:r>
          </w:p>
        </w:tc>
        <w:tc>
          <w:tcPr>
            <w:tcW w:w="1275" w:type="dxa"/>
          </w:tcPr>
          <w:p w14:paraId="1637EF67" w14:textId="77777777" w:rsidR="00BA6153" w:rsidRPr="003F416C" w:rsidRDefault="00BA6153" w:rsidP="00BA6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°C</w:t>
            </w:r>
          </w:p>
        </w:tc>
        <w:tc>
          <w:tcPr>
            <w:tcW w:w="1134" w:type="dxa"/>
          </w:tcPr>
          <w:p w14:paraId="7AE802EE" w14:textId="77777777" w:rsidR="00BA6153" w:rsidRPr="003F416C" w:rsidRDefault="00BA6153" w:rsidP="00BA6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16C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1134" w:type="dxa"/>
          </w:tcPr>
          <w:p w14:paraId="31C54D5D" w14:textId="77777777" w:rsidR="00BA6153" w:rsidRPr="003F416C" w:rsidRDefault="00BA6153" w:rsidP="00BA6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FC33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E6CE5" w:rsidRPr="003F416C" w14:paraId="52C58314" w14:textId="77777777" w:rsidTr="00AE6CE5">
        <w:trPr>
          <w:trHeight w:val="729"/>
        </w:trPr>
        <w:tc>
          <w:tcPr>
            <w:tcW w:w="1526" w:type="dxa"/>
          </w:tcPr>
          <w:p w14:paraId="1A6D745B" w14:textId="77777777" w:rsidR="00BA6153" w:rsidRPr="003F416C" w:rsidRDefault="00BA6153" w:rsidP="00BA61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rA</w:t>
            </w:r>
            <w:proofErr w:type="spellEnd"/>
          </w:p>
        </w:tc>
        <w:tc>
          <w:tcPr>
            <w:tcW w:w="992" w:type="dxa"/>
          </w:tcPr>
          <w:p w14:paraId="74159402" w14:textId="77777777" w:rsidR="00BA6153" w:rsidRPr="003F416C" w:rsidRDefault="00DF6910" w:rsidP="00BA6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r-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par-2 </w:t>
            </w:r>
          </w:p>
        </w:tc>
        <w:tc>
          <w:tcPr>
            <w:tcW w:w="3686" w:type="dxa"/>
          </w:tcPr>
          <w:p w14:paraId="7ADBFF78" w14:textId="77777777" w:rsidR="00BA6153" w:rsidRDefault="00BA6153" w:rsidP="00BA61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TCAGCTTGTTCTGCCG</w:t>
            </w:r>
          </w:p>
          <w:p w14:paraId="64E48A6A" w14:textId="77777777" w:rsidR="00BA6153" w:rsidRPr="003F416C" w:rsidRDefault="00BA6153" w:rsidP="00BA61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AGCATTGACTATAACTGCG</w:t>
            </w:r>
          </w:p>
        </w:tc>
        <w:tc>
          <w:tcPr>
            <w:tcW w:w="1275" w:type="dxa"/>
          </w:tcPr>
          <w:p w14:paraId="2E9EED09" w14:textId="77777777" w:rsidR="00BA6153" w:rsidRDefault="00BA6153" w:rsidP="00BA6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°C</w:t>
            </w:r>
          </w:p>
        </w:tc>
        <w:tc>
          <w:tcPr>
            <w:tcW w:w="1134" w:type="dxa"/>
          </w:tcPr>
          <w:p w14:paraId="21F834A8" w14:textId="77777777" w:rsidR="00BA6153" w:rsidRPr="003F416C" w:rsidRDefault="00BA6153" w:rsidP="00BA6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2</w:t>
            </w:r>
          </w:p>
        </w:tc>
        <w:tc>
          <w:tcPr>
            <w:tcW w:w="1134" w:type="dxa"/>
          </w:tcPr>
          <w:p w14:paraId="4A08E853" w14:textId="77777777" w:rsidR="00BA6153" w:rsidRPr="003F416C" w:rsidRDefault="00BA6153" w:rsidP="00BA6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 study</w:t>
            </w:r>
          </w:p>
        </w:tc>
      </w:tr>
    </w:tbl>
    <w:p w14:paraId="7E4288AD" w14:textId="77777777" w:rsidR="00BA6153" w:rsidRDefault="00AE3EE2" w:rsidP="00BA615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 Table</w:t>
      </w:r>
      <w:r w:rsidR="00941E3F">
        <w:rPr>
          <w:rFonts w:ascii="Times New Roman" w:hAnsi="Times New Roman" w:cs="Times New Roman"/>
        </w:rPr>
        <w:t xml:space="preserve">. PCR primers </w:t>
      </w:r>
      <w:r w:rsidR="00AE6CE5">
        <w:rPr>
          <w:rFonts w:ascii="Times New Roman" w:hAnsi="Times New Roman" w:cs="Times New Roman"/>
        </w:rPr>
        <w:t xml:space="preserve">and annealing temperatures </w:t>
      </w:r>
      <w:r w:rsidR="00941E3F">
        <w:rPr>
          <w:rFonts w:ascii="Times New Roman" w:hAnsi="Times New Roman" w:cs="Times New Roman"/>
        </w:rPr>
        <w:t xml:space="preserve">used in this study. </w:t>
      </w:r>
    </w:p>
    <w:p w14:paraId="5982630F" w14:textId="77777777" w:rsidR="00BA6153" w:rsidRPr="0082101F" w:rsidRDefault="00BA6153" w:rsidP="00BA6153">
      <w:pPr>
        <w:spacing w:line="480" w:lineRule="auto"/>
        <w:rPr>
          <w:rFonts w:ascii="Times New Roman" w:hAnsi="Times New Roman" w:cs="Times New Roman"/>
          <w:sz w:val="20"/>
        </w:rPr>
      </w:pPr>
      <w:r w:rsidRPr="0082101F">
        <w:rPr>
          <w:rFonts w:ascii="Times New Roman" w:hAnsi="Times New Roman" w:cs="Times New Roman"/>
          <w:sz w:val="20"/>
        </w:rPr>
        <w:t>* PCR amplicon size will vary depending on the number and size of integron-associated gene cassettes.</w:t>
      </w:r>
    </w:p>
    <w:p w14:paraId="7A1F2D5B" w14:textId="77777777" w:rsidR="00BA6153" w:rsidRPr="00BA6153" w:rsidRDefault="00BA6153" w:rsidP="00BA6153">
      <w:pPr>
        <w:spacing w:line="480" w:lineRule="auto"/>
        <w:rPr>
          <w:rFonts w:ascii="Times New Roman" w:hAnsi="Times New Roman" w:cs="Times New Roman"/>
        </w:rPr>
      </w:pPr>
    </w:p>
    <w:p w14:paraId="191C0661" w14:textId="77777777" w:rsidR="00BA6153" w:rsidRPr="00BA6153" w:rsidRDefault="00BA6153" w:rsidP="00BA6153">
      <w:pPr>
        <w:rPr>
          <w:rFonts w:ascii="Times New Roman" w:hAnsi="Times New Roman" w:cs="Times New Roman"/>
        </w:rPr>
      </w:pPr>
    </w:p>
    <w:p w14:paraId="632D76B3" w14:textId="77777777" w:rsidR="00BA6153" w:rsidRPr="00BA6153" w:rsidRDefault="00BA6153" w:rsidP="00BA6153">
      <w:pPr>
        <w:rPr>
          <w:rFonts w:ascii="Times New Roman" w:hAnsi="Times New Roman" w:cs="Times New Roman"/>
        </w:rPr>
      </w:pPr>
    </w:p>
    <w:p w14:paraId="622FAB75" w14:textId="77777777" w:rsidR="00BA6153" w:rsidRPr="00BA6153" w:rsidRDefault="00BA6153" w:rsidP="00BA6153">
      <w:pPr>
        <w:rPr>
          <w:rFonts w:ascii="Times New Roman" w:hAnsi="Times New Roman" w:cs="Times New Roman"/>
        </w:rPr>
      </w:pPr>
    </w:p>
    <w:p w14:paraId="59D1A010" w14:textId="77777777" w:rsidR="00BA6153" w:rsidRPr="00BA6153" w:rsidRDefault="00BA6153" w:rsidP="00BA6153">
      <w:pPr>
        <w:rPr>
          <w:rFonts w:ascii="Times New Roman" w:hAnsi="Times New Roman" w:cs="Times New Roman"/>
        </w:rPr>
      </w:pPr>
    </w:p>
    <w:p w14:paraId="59F6699E" w14:textId="77777777" w:rsidR="00BA6153" w:rsidRPr="00BA6153" w:rsidRDefault="00BA6153" w:rsidP="00BA6153">
      <w:pPr>
        <w:rPr>
          <w:rFonts w:ascii="Times New Roman" w:hAnsi="Times New Roman" w:cs="Times New Roman"/>
        </w:rPr>
      </w:pPr>
    </w:p>
    <w:p w14:paraId="5D3EAA23" w14:textId="77777777" w:rsidR="00BA6153" w:rsidRPr="00BA6153" w:rsidRDefault="00BA6153" w:rsidP="00BA6153">
      <w:pPr>
        <w:rPr>
          <w:rFonts w:ascii="Times New Roman" w:hAnsi="Times New Roman" w:cs="Times New Roman"/>
        </w:rPr>
      </w:pPr>
    </w:p>
    <w:p w14:paraId="4811F574" w14:textId="77777777" w:rsidR="00BA6153" w:rsidRPr="00BA6153" w:rsidRDefault="00BA6153" w:rsidP="00BA6153">
      <w:pPr>
        <w:rPr>
          <w:rFonts w:ascii="Times New Roman" w:hAnsi="Times New Roman" w:cs="Times New Roman"/>
        </w:rPr>
      </w:pPr>
    </w:p>
    <w:p w14:paraId="74023CD4" w14:textId="77777777" w:rsidR="00BA6153" w:rsidRPr="00BA6153" w:rsidRDefault="00BA6153" w:rsidP="00BA6153">
      <w:pPr>
        <w:rPr>
          <w:rFonts w:ascii="Times New Roman" w:hAnsi="Times New Roman" w:cs="Times New Roman"/>
        </w:rPr>
      </w:pPr>
    </w:p>
    <w:p w14:paraId="14E47B1E" w14:textId="77777777" w:rsidR="00BA6153" w:rsidRPr="00BA6153" w:rsidRDefault="00BA6153" w:rsidP="00BA6153">
      <w:pPr>
        <w:rPr>
          <w:rFonts w:ascii="Times New Roman" w:hAnsi="Times New Roman" w:cs="Times New Roman"/>
        </w:rPr>
      </w:pPr>
    </w:p>
    <w:p w14:paraId="1C53E92B" w14:textId="77777777" w:rsidR="00BA6153" w:rsidRPr="00BA6153" w:rsidRDefault="00BA6153" w:rsidP="00BA6153">
      <w:pPr>
        <w:rPr>
          <w:rFonts w:ascii="Times New Roman" w:hAnsi="Times New Roman" w:cs="Times New Roman"/>
        </w:rPr>
      </w:pPr>
    </w:p>
    <w:p w14:paraId="5A24E418" w14:textId="77777777" w:rsidR="00BA6153" w:rsidRPr="00BA6153" w:rsidRDefault="00BA6153" w:rsidP="00BA6153">
      <w:pPr>
        <w:rPr>
          <w:rFonts w:ascii="Times New Roman" w:hAnsi="Times New Roman" w:cs="Times New Roman"/>
        </w:rPr>
      </w:pPr>
    </w:p>
    <w:p w14:paraId="544F65E0" w14:textId="77777777" w:rsidR="00BA6153" w:rsidRPr="00BA6153" w:rsidRDefault="00BA6153" w:rsidP="00BA6153">
      <w:pPr>
        <w:rPr>
          <w:rFonts w:ascii="Times New Roman" w:hAnsi="Times New Roman" w:cs="Times New Roman"/>
        </w:rPr>
      </w:pPr>
    </w:p>
    <w:p w14:paraId="05043791" w14:textId="77777777" w:rsidR="00BA6153" w:rsidRPr="00BA6153" w:rsidRDefault="00BA6153" w:rsidP="00BA6153">
      <w:pPr>
        <w:rPr>
          <w:rFonts w:ascii="Times New Roman" w:hAnsi="Times New Roman" w:cs="Times New Roman"/>
        </w:rPr>
      </w:pPr>
    </w:p>
    <w:p w14:paraId="0DD46C74" w14:textId="77777777" w:rsidR="00BA6153" w:rsidRPr="00BA6153" w:rsidRDefault="00BA6153" w:rsidP="00BA6153">
      <w:pPr>
        <w:rPr>
          <w:rFonts w:ascii="Times New Roman" w:hAnsi="Times New Roman" w:cs="Times New Roman"/>
        </w:rPr>
      </w:pPr>
    </w:p>
    <w:p w14:paraId="29514927" w14:textId="77777777" w:rsidR="00BA6153" w:rsidRPr="00BA6153" w:rsidRDefault="00BA6153" w:rsidP="00BA6153">
      <w:pPr>
        <w:rPr>
          <w:rFonts w:ascii="Times New Roman" w:hAnsi="Times New Roman" w:cs="Times New Roman"/>
        </w:rPr>
      </w:pPr>
    </w:p>
    <w:p w14:paraId="2E701AAF" w14:textId="77777777" w:rsidR="00BA6153" w:rsidRPr="00BA6153" w:rsidRDefault="00BA6153" w:rsidP="00BA6153">
      <w:pPr>
        <w:rPr>
          <w:rFonts w:ascii="Times New Roman" w:hAnsi="Times New Roman" w:cs="Times New Roman"/>
        </w:rPr>
      </w:pPr>
    </w:p>
    <w:p w14:paraId="1DBC8A49" w14:textId="77777777" w:rsidR="00CF0604" w:rsidRPr="00BA6153" w:rsidRDefault="00CF0604" w:rsidP="00BA6153">
      <w:pPr>
        <w:rPr>
          <w:rFonts w:ascii="Times New Roman" w:hAnsi="Times New Roman" w:cs="Times New Roman"/>
        </w:rPr>
      </w:pPr>
    </w:p>
    <w:sectPr w:rsidR="00CF0604" w:rsidRPr="00BA6153" w:rsidSect="0040546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D1D"/>
    <w:rsid w:val="000665E5"/>
    <w:rsid w:val="00322C7E"/>
    <w:rsid w:val="00405464"/>
    <w:rsid w:val="0044297A"/>
    <w:rsid w:val="00576D1D"/>
    <w:rsid w:val="00651296"/>
    <w:rsid w:val="006E6E92"/>
    <w:rsid w:val="0082101F"/>
    <w:rsid w:val="008E54DB"/>
    <w:rsid w:val="00941E3F"/>
    <w:rsid w:val="00AE3EE2"/>
    <w:rsid w:val="00AE6CE5"/>
    <w:rsid w:val="00B043AD"/>
    <w:rsid w:val="00BA6153"/>
    <w:rsid w:val="00C32BA6"/>
    <w:rsid w:val="00CF0604"/>
    <w:rsid w:val="00DF6910"/>
    <w:rsid w:val="00F34EB4"/>
    <w:rsid w:val="00FC3359"/>
    <w:rsid w:val="00FE4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4F71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D1D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6D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335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359"/>
    <w:rPr>
      <w:rFonts w:ascii="Lucida Grande" w:hAnsi="Lucida Grande" w:cs="Lucida Grande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D1D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6D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335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359"/>
    <w:rPr>
      <w:rFonts w:ascii="Lucida Grande" w:hAnsi="Lucida Grande" w:cs="Lucida Grande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733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Ghaly</dc:creator>
  <cp:keywords/>
  <dc:description/>
  <cp:lastModifiedBy>Timothy Ghaly</cp:lastModifiedBy>
  <cp:revision>3</cp:revision>
  <cp:lastPrinted>2016-11-10T03:46:00Z</cp:lastPrinted>
  <dcterms:created xsi:type="dcterms:W3CDTF">2017-05-11T04:07:00Z</dcterms:created>
  <dcterms:modified xsi:type="dcterms:W3CDTF">2017-05-11T04:07:00Z</dcterms:modified>
</cp:coreProperties>
</file>